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18664" w14:textId="0B6637FF" w:rsidR="00D759E4" w:rsidRPr="00AC5F43" w:rsidRDefault="00D759E4" w:rsidP="00AC5F43">
      <w:pPr>
        <w:pStyle w:val="a7"/>
        <w:spacing w:after="240"/>
        <w:rPr>
          <w:b/>
          <w:sz w:val="24"/>
          <w:szCs w:val="24"/>
        </w:rPr>
      </w:pPr>
      <w:r w:rsidRPr="00AC5F43">
        <w:rPr>
          <w:b/>
          <w:sz w:val="24"/>
          <w:szCs w:val="24"/>
        </w:rPr>
        <w:t>Table S</w:t>
      </w:r>
      <w:r w:rsidR="00AC5F43" w:rsidRPr="00AC5F43">
        <w:rPr>
          <w:b/>
          <w:sz w:val="24"/>
          <w:szCs w:val="24"/>
        </w:rPr>
        <w:t>2</w:t>
      </w:r>
      <w:r w:rsidRPr="00AC5F43">
        <w:rPr>
          <w:b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 xml:space="preserve">Annotation and gene organization of the </w:t>
      </w:r>
      <w:r w:rsidRPr="00AC5F43">
        <w:rPr>
          <w:bCs/>
          <w:i/>
          <w:sz w:val="24"/>
          <w:szCs w:val="24"/>
        </w:rPr>
        <w:t xml:space="preserve">C. japonicus </w:t>
      </w:r>
      <w:r w:rsidRPr="00AC5F43">
        <w:rPr>
          <w:bCs/>
          <w:sz w:val="24"/>
          <w:szCs w:val="24"/>
        </w:rPr>
        <w:t>mitogenom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8"/>
        <w:gridCol w:w="765"/>
        <w:gridCol w:w="1455"/>
        <w:gridCol w:w="980"/>
        <w:gridCol w:w="438"/>
        <w:gridCol w:w="1103"/>
        <w:gridCol w:w="1179"/>
        <w:gridCol w:w="1167"/>
      </w:tblGrid>
      <w:tr w:rsidR="00566FBC" w:rsidRPr="00761B38" w14:paraId="3986DB81" w14:textId="77777777" w:rsidTr="00566FBC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6C4FC3" w14:textId="77777777" w:rsidR="00566FBC" w:rsidRPr="00566FBC" w:rsidRDefault="00566FBC" w:rsidP="00566FBC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66FBC"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450F3C" w14:textId="77777777" w:rsidR="00566FBC" w:rsidRPr="00566FBC" w:rsidRDefault="00566FBC" w:rsidP="00566FBC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66FBC">
              <w:rPr>
                <w:rFonts w:cs="Times New Roman"/>
                <w:sz w:val="21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C9A041" w14:textId="77777777" w:rsidR="00566FBC" w:rsidRPr="00566FBC" w:rsidRDefault="00566FBC" w:rsidP="00566FBC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66FBC">
              <w:rPr>
                <w:rFonts w:cs="Times New Roman"/>
                <w:sz w:val="21"/>
                <w:szCs w:val="21"/>
              </w:rPr>
              <w:t>Nucleotide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C38581" w14:textId="77777777" w:rsidR="00566FBC" w:rsidRPr="00566FBC" w:rsidRDefault="00566FBC" w:rsidP="00566FBC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66FBC">
              <w:rPr>
                <w:rFonts w:cs="Times New Roman"/>
                <w:sz w:val="21"/>
                <w:szCs w:val="21"/>
              </w:rPr>
              <w:t>Size</w:t>
            </w:r>
            <w:r w:rsidRPr="00566FB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566FBC">
              <w:rPr>
                <w:rFonts w:cs="Times New Roman"/>
                <w:sz w:val="21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331BA4" w14:textId="77777777" w:rsidR="00566FBC" w:rsidRPr="00566FBC" w:rsidRDefault="00566FBC" w:rsidP="00566FBC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66FBC">
              <w:rPr>
                <w:rFonts w:cs="Times New Roman"/>
                <w:sz w:val="21"/>
                <w:szCs w:val="21"/>
              </w:rPr>
              <w:t>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7C74D2" w14:textId="77777777" w:rsidR="00566FBC" w:rsidRPr="00566FBC" w:rsidRDefault="00566FBC" w:rsidP="00566FBC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66FBC">
              <w:rPr>
                <w:rFonts w:cs="Times New Roman"/>
                <w:sz w:val="21"/>
                <w:szCs w:val="21"/>
              </w:rPr>
              <w:t>Anti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04CD6B" w14:textId="77777777" w:rsidR="00566FBC" w:rsidRPr="00566FBC" w:rsidRDefault="00566FBC" w:rsidP="00566FBC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66FBC">
              <w:rPr>
                <w:rFonts w:cs="Times New Roman"/>
                <w:sz w:val="21"/>
                <w:szCs w:val="21"/>
              </w:rPr>
              <w:t>Start 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510057" w14:textId="77777777" w:rsidR="00566FBC" w:rsidRPr="00566FBC" w:rsidRDefault="00566FBC" w:rsidP="00566FBC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66FBC">
              <w:rPr>
                <w:rFonts w:cs="Times New Roman"/>
                <w:sz w:val="21"/>
                <w:szCs w:val="21"/>
              </w:rPr>
              <w:t>Stop codon</w:t>
            </w:r>
          </w:p>
        </w:tc>
      </w:tr>
      <w:tr w:rsidR="00566FBC" w:rsidRPr="00761B38" w14:paraId="407028B0" w14:textId="77777777" w:rsidTr="00566FB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9FABC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8E72F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DD875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lt;1-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9DAFA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68897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6E4E0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B369E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F2D8B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1CCCD986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C3B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0" w:name="_Hlk535243328"/>
            <w:r w:rsidRPr="00761B38">
              <w:rPr>
                <w:rFonts w:cs="Times New Roman"/>
                <w:sz w:val="21"/>
                <w:szCs w:val="21"/>
              </w:rPr>
              <w:t>ND2</w:t>
            </w:r>
          </w:p>
          <w:p w14:paraId="08C27D9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Trp</w:t>
            </w:r>
            <w:proofErr w:type="spellEnd"/>
          </w:p>
          <w:p w14:paraId="28595E4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2A1C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398472C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293349C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28B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-1007</w:t>
            </w:r>
          </w:p>
          <w:p w14:paraId="215D0BB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6-1063</w:t>
            </w:r>
          </w:p>
          <w:p w14:paraId="0997E15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65-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DF3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2</w:t>
            </w:r>
          </w:p>
          <w:p w14:paraId="369EB49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</w:t>
            </w:r>
          </w:p>
          <w:p w14:paraId="0183EC5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72E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14B77D2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  <w:p w14:paraId="5E483A4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514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2BC6BD5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A</w:t>
            </w:r>
          </w:p>
          <w:p w14:paraId="025AC28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25B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  <w:p w14:paraId="0E41A17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06DB533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B67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  <w:p w14:paraId="60A9616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5D0B7D2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71905D4C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19E6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T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B70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4817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27-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C0B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6B8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94A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7B2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2284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10CBC916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123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F872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750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87-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563A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DEC8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769C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1F1B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3EC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57BCA81C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E095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Leu</w:t>
            </w:r>
            <w:proofErr w:type="spellEnd"/>
            <w:r w:rsidRPr="00566FBC">
              <w:rPr>
                <w:rFonts w:cs="Times New Roman"/>
                <w:sz w:val="21"/>
                <w:szCs w:val="21"/>
              </w:rPr>
              <w:t>(</w:t>
            </w:r>
            <w:proofErr w:type="gramEnd"/>
            <w:r w:rsidRPr="00566FBC">
              <w:rPr>
                <w:rFonts w:cs="Times New Roman"/>
                <w:sz w:val="21"/>
                <w:szCs w:val="21"/>
              </w:rPr>
              <w:t>U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918D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B8A1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21-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C4F1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356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EF1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E99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9AC8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6011E177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A17A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B626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BEF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85-3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9318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5CF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2384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5BA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F22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0BD81E5D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728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CF51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439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461-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596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212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B3A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9C34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5B04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4F4D6CAF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17A5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9AC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0794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31-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C96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530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499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2C3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B948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2FF0E3E8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628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3663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A337" w14:textId="71061FEC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761B38">
              <w:rPr>
                <w:rFonts w:cs="Times New Roman"/>
                <w:sz w:val="21"/>
                <w:szCs w:val="21"/>
              </w:rPr>
              <w:t>9-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67C61" w14:textId="0D5104D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516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D72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BAE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CF6B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591D85C0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FB9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E40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6F87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48-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8080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252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279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53A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030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035658AB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0FEE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A9D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EF8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419-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BD4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2A7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77FE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949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66F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17447776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4556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8D5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0CA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07-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482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ECAF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C8A6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60E6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2BE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02D786AF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B51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41A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22E4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66-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5E9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DB8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618D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2D6C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75E3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6E304635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9B5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92E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9A1A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22-5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23F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793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A45E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9036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4D87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1806C6AF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535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323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BE5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86-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29E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056A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8C0D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B148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6F9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0F52A462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E99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DFA4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61E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47-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723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C94E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8FFE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D9A7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338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4DF552EF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8F64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Ser</w:t>
            </w:r>
            <w:proofErr w:type="spellEnd"/>
            <w:r w:rsidRPr="00566FBC">
              <w:rPr>
                <w:rFonts w:cs="Times New Roman"/>
                <w:sz w:val="21"/>
                <w:szCs w:val="21"/>
              </w:rPr>
              <w:t>(</w:t>
            </w:r>
            <w:proofErr w:type="gramEnd"/>
            <w:r w:rsidRPr="00566FBC">
              <w:rPr>
                <w:rFonts w:cs="Times New Roman"/>
                <w:sz w:val="21"/>
                <w:szCs w:val="21"/>
              </w:rPr>
              <w:t>AG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ED5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DC2D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10-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1CB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1AC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1C9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98D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9044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4E498119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776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CAA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F64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77-5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0EA6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143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A59C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3BC7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83C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0CC6B951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761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702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B32F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39-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899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371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F64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DCC9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07B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67B40BD8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0BC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FAED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39C7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01-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4EB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48B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D7C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6354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6B6E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</w:t>
            </w:r>
          </w:p>
        </w:tc>
      </w:tr>
      <w:tr w:rsidR="00566FBC" w:rsidRPr="00761B38" w14:paraId="6AD06E55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395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F3FE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277F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17-7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891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7C26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84E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D22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0C4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7D6659D5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5A6B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B3C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3292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79-9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E455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6C65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4BAA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841A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652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566FBC" w:rsidRPr="00761B38" w14:paraId="548292EA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13F1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E87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BDCE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092-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70C5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1782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C82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A69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B27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1CC1217C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AF55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199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6E57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379-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EBD4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F667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D23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828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F4A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7FA09049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E51F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P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B21E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FBAF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44-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348E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FA25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41C8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74BF8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A5CA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1BBCCFC5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2DC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8BC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0C8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10-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97B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5CC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B4BA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3490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62E5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51310603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7E5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A141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26DD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01-1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614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36B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8D45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AB0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408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48082AE6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820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Ser</w:t>
            </w:r>
            <w:proofErr w:type="spellEnd"/>
            <w:r w:rsidRPr="00566FBC">
              <w:rPr>
                <w:rFonts w:cs="Times New Roman"/>
                <w:sz w:val="21"/>
                <w:szCs w:val="21"/>
              </w:rPr>
              <w:t>(</w:t>
            </w:r>
            <w:proofErr w:type="gramEnd"/>
            <w:r w:rsidRPr="00566FBC">
              <w:rPr>
                <w:rFonts w:cs="Times New Roman"/>
                <w:sz w:val="21"/>
                <w:szCs w:val="21"/>
              </w:rPr>
              <w:t>UC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E1D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A135B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133-1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5558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590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5F7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B82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AE0A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3AF8C88F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8C0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3A80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24EE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290-1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50C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CB4D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36E0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10A63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5DF2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566FBC" w:rsidRPr="00761B38" w14:paraId="23A9B827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2DFE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Leu</w:t>
            </w:r>
            <w:proofErr w:type="spellEnd"/>
            <w:r w:rsidRPr="00566FBC">
              <w:rPr>
                <w:rFonts w:cs="Times New Roman"/>
                <w:sz w:val="21"/>
                <w:szCs w:val="21"/>
              </w:rPr>
              <w:t>(</w:t>
            </w:r>
            <w:proofErr w:type="gramEnd"/>
            <w:r w:rsidRPr="00566FBC">
              <w:rPr>
                <w:rFonts w:cs="Times New Roman"/>
                <w:sz w:val="21"/>
                <w:szCs w:val="21"/>
              </w:rPr>
              <w:t>CU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48579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43C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235-1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30F4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ED25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42F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1F4E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E13D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556C095A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8596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A80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1FAE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299-1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01A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4258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C56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D95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434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4B61BF08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B27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566FBC">
              <w:rPr>
                <w:rFonts w:cs="Times New Roman"/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E40D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B62FC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598-1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12B6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AB75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F240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47D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944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566FBC" w:rsidRPr="00761B38" w14:paraId="422AE072" w14:textId="77777777" w:rsidTr="00566FB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EA76EF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E1B7A4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4F027E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668-&gt;14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1F758A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ECF9D5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39644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C7DF77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D4A781" w14:textId="77777777" w:rsidR="00566FBC" w:rsidRPr="00761B38" w:rsidRDefault="00566FBC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bookmarkEnd w:id="0"/>
    </w:tbl>
    <w:p w14:paraId="3B8800BF" w14:textId="37EA8BA5" w:rsidR="003D07AA" w:rsidRDefault="003D07AA"/>
    <w:p w14:paraId="3BFBF94E" w14:textId="6A435490" w:rsidR="00D759E4" w:rsidRDefault="00D759E4"/>
    <w:p w14:paraId="7DCF3570" w14:textId="77777777" w:rsidR="00D759E4" w:rsidRDefault="00D759E4">
      <w:pPr>
        <w:rPr>
          <w:rFonts w:hint="eastAsia"/>
        </w:rPr>
      </w:pPr>
    </w:p>
    <w:p w14:paraId="61076D9A" w14:textId="7D39BB75" w:rsidR="00D759E4" w:rsidRPr="00AC5F43" w:rsidRDefault="00D759E4" w:rsidP="00AC5F43">
      <w:pPr>
        <w:pStyle w:val="a7"/>
        <w:tabs>
          <w:tab w:val="left" w:pos="7230"/>
        </w:tabs>
        <w:spacing w:after="240"/>
        <w:rPr>
          <w:b/>
          <w:sz w:val="24"/>
          <w:szCs w:val="24"/>
        </w:rPr>
      </w:pPr>
      <w:r w:rsidRPr="00AC5F43">
        <w:rPr>
          <w:b/>
          <w:sz w:val="24"/>
          <w:szCs w:val="24"/>
        </w:rPr>
        <w:lastRenderedPageBreak/>
        <w:t>Table S</w:t>
      </w:r>
      <w:r w:rsidR="00AC5F43" w:rsidRPr="00AC5F43">
        <w:rPr>
          <w:b/>
          <w:sz w:val="24"/>
          <w:szCs w:val="24"/>
        </w:rPr>
        <w:t>3</w:t>
      </w:r>
      <w:r w:rsidRPr="00AC5F43">
        <w:rPr>
          <w:b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 xml:space="preserve">Annotation and gene organization of the </w:t>
      </w:r>
      <w:r w:rsidRPr="00AC5F43">
        <w:rPr>
          <w:bCs/>
          <w:i/>
          <w:sz w:val="24"/>
          <w:szCs w:val="24"/>
        </w:rPr>
        <w:t xml:space="preserve">F. </w:t>
      </w:r>
      <w:proofErr w:type="spellStart"/>
      <w:r w:rsidRPr="00AC5F43">
        <w:rPr>
          <w:bCs/>
          <w:i/>
          <w:sz w:val="24"/>
          <w:szCs w:val="24"/>
        </w:rPr>
        <w:t>longicornis</w:t>
      </w:r>
      <w:proofErr w:type="spellEnd"/>
      <w:r w:rsidRPr="00AC5F43">
        <w:rPr>
          <w:bCs/>
          <w:i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>mitogenom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765"/>
        <w:gridCol w:w="1455"/>
        <w:gridCol w:w="980"/>
        <w:gridCol w:w="531"/>
        <w:gridCol w:w="1103"/>
        <w:gridCol w:w="1179"/>
        <w:gridCol w:w="1167"/>
      </w:tblGrid>
      <w:tr w:rsidR="00D759E4" w:rsidRPr="00761B38" w14:paraId="13383D03" w14:textId="77777777" w:rsidTr="00D759E4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460C96" w14:textId="0D579458" w:rsidR="00D759E4" w:rsidRPr="00D759E4" w:rsidRDefault="00D759E4" w:rsidP="00D759E4">
            <w:pPr>
              <w:spacing w:line="24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FD81A7" w14:textId="77777777" w:rsidR="00D759E4" w:rsidRPr="00761B38" w:rsidRDefault="00D759E4" w:rsidP="00D759E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AB90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ucleotide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0CC3D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Size</w:t>
            </w:r>
            <w:r w:rsidRPr="00761B38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761B38">
              <w:rPr>
                <w:rFonts w:cs="Times New Roman"/>
                <w:sz w:val="21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B280B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FD4E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nti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09438E" w14:textId="77777777" w:rsidR="00D759E4" w:rsidRPr="00761B38" w:rsidRDefault="00D759E4" w:rsidP="00D759E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Start 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DD349C" w14:textId="77777777" w:rsidR="00D759E4" w:rsidRPr="00761B38" w:rsidRDefault="00D759E4" w:rsidP="00D759E4">
            <w:pPr>
              <w:spacing w:line="240" w:lineRule="auto"/>
              <w:ind w:rightChars="-71" w:right="-17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Stop codon</w:t>
            </w:r>
          </w:p>
        </w:tc>
      </w:tr>
      <w:tr w:rsidR="00D759E4" w:rsidRPr="00761B38" w14:paraId="617AEAE2" w14:textId="77777777" w:rsidTr="00D759E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944C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1" w:name="_Hlk535259572"/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051F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5829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lt;1-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0B3F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558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B1FF4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9BA0E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78DB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AA83FE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C9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B68A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92C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-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E07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0450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C03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E1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ADC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30536F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58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2</w:t>
            </w:r>
          </w:p>
          <w:p w14:paraId="32B9601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rp</w:t>
            </w:r>
            <w:proofErr w:type="spellEnd"/>
          </w:p>
          <w:p w14:paraId="0CA74EA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06A4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1E790B7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24B8C1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D36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6-1133</w:t>
            </w:r>
          </w:p>
          <w:p w14:paraId="0C4AC4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2-1197</w:t>
            </w:r>
          </w:p>
          <w:p w14:paraId="2B72706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90-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ED5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8</w:t>
            </w:r>
          </w:p>
          <w:p w14:paraId="4B7067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  <w:p w14:paraId="3246BF4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5CA2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  <w:p w14:paraId="47CA456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  <w:p w14:paraId="35D5D3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6B6C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6D6F2A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A</w:t>
            </w:r>
          </w:p>
          <w:p w14:paraId="5CAF865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399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A</w:t>
            </w:r>
          </w:p>
          <w:p w14:paraId="3A27F1E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29771C0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29D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  <w:p w14:paraId="6500C2C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693DCD9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3ACF7D6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113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FBF7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7B2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73-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D2B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ED71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177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44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61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7CAB01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8BE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021D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F17C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07-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5C5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2C1F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8E4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625D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5A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B3E1AD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2CA4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626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7DAB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73-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E30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B52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79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DB0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6AB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4ACB486E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4ED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CE7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CFA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55-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AE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E8C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F49E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3D9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F2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B28625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691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A305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DF0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18-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FFF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7363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95E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820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23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CF90E2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0D9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2A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0A7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91-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8246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8E7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89B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1175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BF9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656F311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D9E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A1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67C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843-4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792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B1B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D98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08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461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6F7859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BB49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189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20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514-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B8E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D1D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90C4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7DE7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9F0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58B02D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E42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D0C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C37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03-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338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A6F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96BA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03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35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C0BBE5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7EB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DF85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C6D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67-5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0B5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9C28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9E4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B1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A62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7A7DEDA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155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9AAB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78EA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19-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FB9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453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30E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543F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4F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4F52A6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DB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69B3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D05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83-5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1FB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D59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7F6B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988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963C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AD9518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951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5EB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544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50-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DC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5E93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5DB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8DA1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2FEE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B57E7E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AC7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G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37A3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4DB6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14-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22A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BF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050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948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85A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DF5E4E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8B10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57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90F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81-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81D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821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0F7D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0AEA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E5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98D4D2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244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6D6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AA3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43-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CB0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867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DF3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4C9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466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906D48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5D8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94F2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E8B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11-7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8D2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61D7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52C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7504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BF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</w:t>
            </w:r>
          </w:p>
        </w:tc>
      </w:tr>
      <w:tr w:rsidR="00D759E4" w:rsidRPr="00761B38" w14:paraId="7EB5862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3ED3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93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CA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34-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DA1C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515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697C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7C4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27E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9659CC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8D5C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B32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84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97-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94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24E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DFF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3E2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46D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10ACDEC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E6C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EF7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A58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216-9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14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EA13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1D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27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356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D2D006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B2C2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9559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6D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09-9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38F7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82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74E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B1F4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F02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9C6C83E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8A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3649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9C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75-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04A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8D5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68B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4F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9211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3E723E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D36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7114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8C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639-1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547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FA6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04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1BD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F22C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6E9F082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96AC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2128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CF9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39-1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FA7C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567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8EE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BEA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DAAD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5D3CF15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81C6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C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693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919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277-1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23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2A1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D10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1F2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2F27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28F146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340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C493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157D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985-1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28D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AC2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D0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701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C86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7B520B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0AA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U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BB0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E4F4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924-1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3F4C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CF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D7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86CC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1012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BCB814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5ACA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73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D1D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990-1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13E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237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346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BED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C33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7725C9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A67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6D8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225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282-14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7FC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AB76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B0C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991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D80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0115C66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57D07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S</w:t>
            </w:r>
          </w:p>
          <w:p w14:paraId="08E578D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+T-ri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59A3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  <w:p w14:paraId="17E245B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9913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354-15131</w:t>
            </w:r>
          </w:p>
          <w:p w14:paraId="3185AB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132-&gt;15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20118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8</w:t>
            </w:r>
          </w:p>
          <w:p w14:paraId="194D881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6AB39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  <w:p w14:paraId="6E78B4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BFA30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7DDD4F0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2DAE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2989D1E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4790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7F6FD3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bookmarkEnd w:id="1"/>
    </w:tbl>
    <w:p w14:paraId="3B9220F2" w14:textId="7D37DD78" w:rsidR="00D759E4" w:rsidRDefault="00D759E4"/>
    <w:p w14:paraId="633850B5" w14:textId="691C979B" w:rsidR="00D759E4" w:rsidRDefault="00D759E4"/>
    <w:p w14:paraId="132BD5E6" w14:textId="4881F119" w:rsidR="00D759E4" w:rsidRPr="00AC5F43" w:rsidRDefault="00D759E4" w:rsidP="00AC5F43">
      <w:pPr>
        <w:pStyle w:val="a7"/>
        <w:spacing w:after="240"/>
        <w:rPr>
          <w:b/>
          <w:sz w:val="24"/>
          <w:szCs w:val="24"/>
        </w:rPr>
      </w:pPr>
      <w:r w:rsidRPr="00AC5F43">
        <w:rPr>
          <w:b/>
          <w:sz w:val="24"/>
          <w:szCs w:val="24"/>
        </w:rPr>
        <w:lastRenderedPageBreak/>
        <w:t>Table S</w:t>
      </w:r>
      <w:r w:rsidR="00AC5F43" w:rsidRPr="00AC5F43">
        <w:rPr>
          <w:b/>
          <w:sz w:val="24"/>
          <w:szCs w:val="24"/>
        </w:rPr>
        <w:t>4</w:t>
      </w:r>
      <w:r w:rsidRPr="00AC5F43">
        <w:rPr>
          <w:b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 xml:space="preserve">Annotation and gene organization of the </w:t>
      </w:r>
      <w:r w:rsidRPr="00AC5F43">
        <w:rPr>
          <w:bCs/>
          <w:i/>
          <w:sz w:val="24"/>
          <w:szCs w:val="24"/>
        </w:rPr>
        <w:t xml:space="preserve">Z. </w:t>
      </w:r>
      <w:proofErr w:type="spellStart"/>
      <w:r w:rsidRPr="00AC5F43">
        <w:rPr>
          <w:bCs/>
          <w:i/>
          <w:sz w:val="24"/>
          <w:szCs w:val="24"/>
        </w:rPr>
        <w:t>curvispinus</w:t>
      </w:r>
      <w:proofErr w:type="spellEnd"/>
      <w:r w:rsidRPr="00AC5F43">
        <w:rPr>
          <w:bCs/>
          <w:i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>mitogenom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835"/>
        <w:gridCol w:w="1500"/>
        <w:gridCol w:w="1004"/>
        <w:gridCol w:w="531"/>
        <w:gridCol w:w="1150"/>
        <w:gridCol w:w="1261"/>
        <w:gridCol w:w="1214"/>
      </w:tblGrid>
      <w:tr w:rsidR="00D759E4" w:rsidRPr="00761B38" w14:paraId="63795D74" w14:textId="77777777" w:rsidTr="00D759E4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661EC4" w14:textId="6AF0B1CE" w:rsidR="00D759E4" w:rsidRPr="00D759E4" w:rsidRDefault="00D759E4" w:rsidP="00D759E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F79A99" w14:textId="77777777" w:rsidR="00D759E4" w:rsidRPr="00D759E4" w:rsidRDefault="00D759E4" w:rsidP="00D759E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05E0D9" w14:textId="77777777" w:rsidR="00D759E4" w:rsidRPr="00D759E4" w:rsidRDefault="00D759E4" w:rsidP="00D759E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Nucleotide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D33765" w14:textId="77777777" w:rsidR="00D759E4" w:rsidRPr="00D759E4" w:rsidRDefault="00D759E4" w:rsidP="00D759E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ize</w:t>
            </w:r>
            <w:r w:rsidRPr="00D759E4"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D759E4">
              <w:rPr>
                <w:rFonts w:cs="Times New Roman"/>
                <w:b/>
                <w:bCs/>
                <w:sz w:val="21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06290D" w14:textId="77777777" w:rsidR="00D759E4" w:rsidRPr="00D759E4" w:rsidRDefault="00D759E4" w:rsidP="00D759E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C33489" w14:textId="77777777" w:rsidR="00D759E4" w:rsidRPr="00D759E4" w:rsidRDefault="00D759E4" w:rsidP="00D759E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Anti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EA70FB" w14:textId="77777777" w:rsidR="00D759E4" w:rsidRPr="00D759E4" w:rsidRDefault="00D759E4" w:rsidP="00D759E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art 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47F472" w14:textId="77777777" w:rsidR="00D759E4" w:rsidRPr="00D759E4" w:rsidRDefault="00D759E4" w:rsidP="00D759E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op codon</w:t>
            </w:r>
          </w:p>
        </w:tc>
      </w:tr>
      <w:tr w:rsidR="00D759E4" w:rsidRPr="00761B38" w14:paraId="70AC2EE0" w14:textId="77777777" w:rsidTr="00D759E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03132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M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238C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9D97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lt;1-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80DD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A784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8DB1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EC9B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EE8D3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980ACAE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F348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" w:name="_Hlk535257042"/>
            <w:r w:rsidRPr="00761B38">
              <w:rPr>
                <w:rFonts w:cs="Times New Roman"/>
                <w:sz w:val="21"/>
                <w:szCs w:val="21"/>
              </w:rPr>
              <w:t>ND2</w:t>
            </w:r>
          </w:p>
          <w:p w14:paraId="48DFAB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rp</w:t>
            </w:r>
            <w:proofErr w:type="spellEnd"/>
          </w:p>
          <w:p w14:paraId="47BDD3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017E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5F50EB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3E545E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CE1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1-1045</w:t>
            </w:r>
          </w:p>
          <w:p w14:paraId="144EE63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44-1107</w:t>
            </w:r>
          </w:p>
          <w:p w14:paraId="31E354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00-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2CF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5</w:t>
            </w:r>
          </w:p>
          <w:p w14:paraId="7B229F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  <w:p w14:paraId="7A4C122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93D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6170D2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  <w:p w14:paraId="4057CC2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8F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5EC166F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A</w:t>
            </w:r>
          </w:p>
          <w:p w14:paraId="3C99209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93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  <w:p w14:paraId="27B999E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1651E6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02E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  <w:p w14:paraId="787C5B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55D362C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473F5A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60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A97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28B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63-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B4AC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9A1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453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09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2D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5605F9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483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D27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949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23-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B34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73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6378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C5B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962C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1B26D5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F2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154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2E3D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57-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1C6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A7F1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C5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8471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F43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33D3CA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E69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F5B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270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22-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924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233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2DB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7A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E047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2067EA8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28E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6723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9B7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01-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03AB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9FB5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FA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81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BE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6FAEFF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EF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D5D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9F69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64-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4D07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F7E5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B7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5546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473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0531D6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8E4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D7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8D1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33-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70CE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8106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28B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7F01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31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00C7AA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83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4CD6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E8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85-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F63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95E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39B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786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34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B43C45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AFB7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DC0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8D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453-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C07F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A2C7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9226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B53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13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</w:t>
            </w:r>
          </w:p>
        </w:tc>
      </w:tr>
      <w:tr w:rsidR="00D759E4" w:rsidRPr="00761B38" w14:paraId="2A5E9D4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048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4DA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3A0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43-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35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16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5BA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AEE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0A1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8D8711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B6B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0D6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057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03-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0A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2D5F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4F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2E18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2A1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0AE4D5E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80C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60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BE56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58-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74A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3715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03EE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9AF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B53A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8E7F25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EED8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985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28A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23-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7CFB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1C0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51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A5E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39DC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F49280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FB5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4A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2FF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87-5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1D64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F01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09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D07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29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3954DD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0B0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G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DF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12D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54-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301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BCD5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0CA2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4F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CE1F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685972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292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23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080D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22-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C40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A5F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22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5382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6F9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5B4A09E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406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89B9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012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84-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B5D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E50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478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5F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B0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815F4D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7FA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8E51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A7EA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52-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97C7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03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36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4A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B96D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B9E50D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ED4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023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897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73-7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BB7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FEFB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C02A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A7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1484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9E9B30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1BE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F6D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623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37-9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5604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A69E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D263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1CB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932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FA0EC1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298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018A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E69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150-9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35F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AEB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57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BA27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BF0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F7A7C5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47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8A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C2E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43-9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3F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97A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8124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14AF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A93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F230E6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5C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B16E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B0F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07-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7C6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F2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67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9C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4EF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FC41E0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C79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BC1B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461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71-1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0DC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083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977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F21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485F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35D3952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0254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37DB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D78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75-1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8F3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ED81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09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725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AD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4B351BC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AD3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C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E0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D6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213-1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97F9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B3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301D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E58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55E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005578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674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01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1BF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223-13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B2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3E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B4A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475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4C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BF90FA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B00E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U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50C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A89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174-1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B18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66D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77EB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2C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219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7B7D21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95B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1F3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713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38-1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4F4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30E8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1A35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521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212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394C62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418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8D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73B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529-1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DEF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FAA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0E65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1258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171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3DA7CF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82256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S</w:t>
            </w:r>
          </w:p>
          <w:p w14:paraId="74E2920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+T-ri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09D33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  <w:p w14:paraId="1AF7C9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0B76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602-15382</w:t>
            </w:r>
          </w:p>
          <w:p w14:paraId="65D1A711" w14:textId="7F6539C6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383-&gt;16</w:t>
            </w:r>
            <w:r w:rsidR="00566FBC">
              <w:rPr>
                <w:rFonts w:cs="Times New Roman"/>
                <w:sz w:val="21"/>
                <w:szCs w:val="21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032F1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1</w:t>
            </w:r>
          </w:p>
          <w:p w14:paraId="1031444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14BB2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  <w:p w14:paraId="2F5D51F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1F29E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0898733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87EF9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08FEAC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3BCC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6A2F4E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bookmarkEnd w:id="2"/>
    </w:tbl>
    <w:p w14:paraId="08F10854" w14:textId="6D697329" w:rsidR="00D759E4" w:rsidRDefault="00D759E4"/>
    <w:p w14:paraId="009ABE82" w14:textId="77777777" w:rsidR="00D759E4" w:rsidRDefault="00D759E4">
      <w:pPr>
        <w:rPr>
          <w:rFonts w:hint="eastAsia"/>
        </w:rPr>
      </w:pPr>
    </w:p>
    <w:p w14:paraId="197C6D0A" w14:textId="77F76671" w:rsidR="00D759E4" w:rsidRPr="00AC5F43" w:rsidRDefault="00D759E4" w:rsidP="00AC5F43">
      <w:pPr>
        <w:pStyle w:val="a7"/>
        <w:spacing w:after="240"/>
        <w:rPr>
          <w:b/>
          <w:sz w:val="24"/>
          <w:szCs w:val="24"/>
        </w:rPr>
      </w:pPr>
      <w:r w:rsidRPr="00AC5F43">
        <w:rPr>
          <w:b/>
          <w:sz w:val="24"/>
          <w:szCs w:val="24"/>
        </w:rPr>
        <w:lastRenderedPageBreak/>
        <w:t>Table S</w:t>
      </w:r>
      <w:r w:rsidR="00AC5F43" w:rsidRPr="00AC5F43">
        <w:rPr>
          <w:b/>
          <w:sz w:val="24"/>
          <w:szCs w:val="24"/>
        </w:rPr>
        <w:t>5</w:t>
      </w:r>
      <w:r w:rsidRPr="00AC5F43">
        <w:rPr>
          <w:b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 xml:space="preserve">Annotation and gene organization of the </w:t>
      </w:r>
      <w:r w:rsidRPr="00AC5F43">
        <w:rPr>
          <w:bCs/>
          <w:i/>
          <w:sz w:val="24"/>
          <w:szCs w:val="24"/>
        </w:rPr>
        <w:t xml:space="preserve">L. </w:t>
      </w:r>
      <w:proofErr w:type="spellStart"/>
      <w:r w:rsidRPr="00AC5F43">
        <w:rPr>
          <w:bCs/>
          <w:i/>
          <w:sz w:val="24"/>
          <w:szCs w:val="24"/>
        </w:rPr>
        <w:t>prominenoculus</w:t>
      </w:r>
      <w:proofErr w:type="spellEnd"/>
      <w:r w:rsidRPr="00AC5F43">
        <w:rPr>
          <w:bCs/>
          <w:i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>mitogenom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835"/>
        <w:gridCol w:w="1500"/>
        <w:gridCol w:w="1004"/>
        <w:gridCol w:w="531"/>
        <w:gridCol w:w="1150"/>
        <w:gridCol w:w="1261"/>
        <w:gridCol w:w="1214"/>
      </w:tblGrid>
      <w:tr w:rsidR="00D759E4" w:rsidRPr="00761B38" w14:paraId="7609485D" w14:textId="77777777" w:rsidTr="00D759E4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BC4B69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FF982F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E5C639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Nucleotide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0BB372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ize</w:t>
            </w:r>
            <w:r w:rsidRPr="00D759E4"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D759E4">
              <w:rPr>
                <w:rFonts w:cs="Times New Roman"/>
                <w:b/>
                <w:bCs/>
                <w:sz w:val="21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62A8D6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5417AF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Anti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73001C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art 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128F1E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op codon</w:t>
            </w:r>
          </w:p>
        </w:tc>
      </w:tr>
      <w:tr w:rsidR="00D759E4" w:rsidRPr="00761B38" w14:paraId="76EC437D" w14:textId="77777777" w:rsidTr="00D759E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2A092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ADF0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E7250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lt;1-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84BD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5E6C6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710E2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3794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40398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3AFA2B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030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3" w:name="_Hlk535241681"/>
            <w:r w:rsidRPr="00761B38">
              <w:rPr>
                <w:rFonts w:cs="Times New Roman"/>
                <w:sz w:val="21"/>
                <w:szCs w:val="21"/>
              </w:rPr>
              <w:t>ND2</w:t>
            </w:r>
          </w:p>
          <w:p w14:paraId="730EFD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rp</w:t>
            </w:r>
            <w:proofErr w:type="spellEnd"/>
          </w:p>
          <w:p w14:paraId="2126E9C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80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4869BF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1BD3CB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3EC8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-1019</w:t>
            </w:r>
          </w:p>
          <w:p w14:paraId="2834E9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8-1084</w:t>
            </w:r>
          </w:p>
          <w:p w14:paraId="11000E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77-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3954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1</w:t>
            </w:r>
          </w:p>
          <w:p w14:paraId="37F34F1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  <w:p w14:paraId="0C2DEDF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D09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2864B2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  <w:p w14:paraId="3A1838F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D45A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0575D1D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A</w:t>
            </w:r>
          </w:p>
          <w:p w14:paraId="13FEF0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2E3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  <w:p w14:paraId="4935FD5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3745EAB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74E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  <w:p w14:paraId="39D1BC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3E3D60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1D7E27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1940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AD9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23E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9-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71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CC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2D81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7AF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5A2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D7374B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792B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86F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7D34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99-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15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C5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B75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84E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7D0D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5A0BA8B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060B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87E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D3A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33-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7C06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BE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1B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26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9FB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0AEBBD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36D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35B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0D9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96-3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529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93C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283A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4E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4F45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5A5B534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37D7" w14:textId="77777777" w:rsidR="00D759E4" w:rsidRPr="00761B38" w:rsidRDefault="00D759E4" w:rsidP="00F13CA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2F0B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8C25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469-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70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6F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143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012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55B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BFC988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639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84D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1FB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34-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B71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57A0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7398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5F75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E602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9F6B86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633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0B5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86C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00-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2D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B610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616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8F4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0E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5A7A679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E0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E92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555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49-4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EB68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D9B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24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3716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225A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1BCEA0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8DA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B274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4A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420-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A9F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7B0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EF6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2B6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416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EFE451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BB6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C4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5C07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11-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F4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2A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36C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A551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32E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A90BCD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C73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081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1EE6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73-5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46C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EDA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3C4E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5DCA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0EB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63178BF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A9AA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5BE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F69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25-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76A6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7C0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471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488F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3D3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5A8ABE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A84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5C1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9CB1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89-5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874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1529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9D7A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CE8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60FC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7F4697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5A0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2512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144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50-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2DC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D4A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14C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473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B7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D65106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E0A3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G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AA4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038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14-5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76DB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435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6B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03DE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620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4B623E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C8C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D958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EDD2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81-5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D0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DF1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E1D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F9C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926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D58DD3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D6D3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348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708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41-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3332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FF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76F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949A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AC8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61429A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F5E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428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59D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09-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FE3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8BE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5EB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6AB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3A66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6CC982BE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53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4480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EC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26-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A389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A24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F1B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ED7A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375C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D2A3D4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9A9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97B3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402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88-9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C0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A643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315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540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968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3C458E1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53B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55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17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107-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73C4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397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6DF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031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14D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471E5DE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9AF7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E87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6C8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394-9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22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369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310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F46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44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F4A0DA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8F5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566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E224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56-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EEF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E51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11E8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E3C2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573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A69656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D73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513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7F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22-1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D6D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7C0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D9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55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5D7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B5C811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473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767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0E7A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16-1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400D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BB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A9E4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81EC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1AFA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E6AE9F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5C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C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9163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A1B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151-1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6998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FA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AA34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4B0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A52E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A3F9CC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98B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8A0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1A6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079-1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CE36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9FA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60D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4C4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44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F522AD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8D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U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78B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2A0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021-1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69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2726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E8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3417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3A2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21D265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250B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FA22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56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086-1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76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D086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827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F943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6B29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E7F79D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3A96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7BD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962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372-1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CF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BD2B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ED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0A5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CB0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C575BF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7274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EBC6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J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2E46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441-&gt;15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62E0A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519DF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250B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3BFA9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09BAF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bookmarkEnd w:id="3"/>
    </w:tbl>
    <w:p w14:paraId="4B0265D6" w14:textId="3A6ABCF6" w:rsidR="00D759E4" w:rsidRDefault="00D759E4"/>
    <w:p w14:paraId="2BE0047B" w14:textId="0CCF0716" w:rsidR="00D759E4" w:rsidRDefault="00D759E4"/>
    <w:p w14:paraId="7F556D21" w14:textId="77777777" w:rsidR="00D759E4" w:rsidRDefault="00D759E4">
      <w:pPr>
        <w:rPr>
          <w:rFonts w:hint="eastAsia"/>
        </w:rPr>
      </w:pPr>
    </w:p>
    <w:p w14:paraId="368822AE" w14:textId="65C1759C" w:rsidR="00D759E4" w:rsidRPr="00AC5F43" w:rsidRDefault="00D759E4" w:rsidP="00AC5F43">
      <w:pPr>
        <w:pStyle w:val="a7"/>
        <w:spacing w:after="240"/>
        <w:rPr>
          <w:b/>
          <w:sz w:val="24"/>
          <w:szCs w:val="24"/>
        </w:rPr>
      </w:pPr>
      <w:r w:rsidRPr="00AC5F43">
        <w:rPr>
          <w:b/>
          <w:sz w:val="24"/>
          <w:szCs w:val="24"/>
        </w:rPr>
        <w:lastRenderedPageBreak/>
        <w:t>Table S</w:t>
      </w:r>
      <w:r w:rsidR="00AC5F43" w:rsidRPr="00AC5F43">
        <w:rPr>
          <w:b/>
          <w:sz w:val="24"/>
          <w:szCs w:val="24"/>
        </w:rPr>
        <w:t>6</w:t>
      </w:r>
      <w:r w:rsidRPr="00AC5F43">
        <w:rPr>
          <w:b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 xml:space="preserve">Annotation and gene organization of the </w:t>
      </w:r>
      <w:r w:rsidRPr="00AC5F43">
        <w:rPr>
          <w:bCs/>
          <w:i/>
          <w:sz w:val="24"/>
          <w:szCs w:val="24"/>
        </w:rPr>
        <w:t xml:space="preserve">E. </w:t>
      </w:r>
      <w:proofErr w:type="spellStart"/>
      <w:r w:rsidRPr="00AC5F43">
        <w:rPr>
          <w:bCs/>
          <w:i/>
          <w:sz w:val="24"/>
          <w:szCs w:val="24"/>
        </w:rPr>
        <w:t>oculatus</w:t>
      </w:r>
      <w:proofErr w:type="spellEnd"/>
      <w:r w:rsidRPr="00AC5F43">
        <w:rPr>
          <w:bCs/>
          <w:i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>mitogenom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835"/>
        <w:gridCol w:w="1500"/>
        <w:gridCol w:w="1004"/>
        <w:gridCol w:w="531"/>
        <w:gridCol w:w="1150"/>
        <w:gridCol w:w="1261"/>
        <w:gridCol w:w="1214"/>
      </w:tblGrid>
      <w:tr w:rsidR="00D759E4" w:rsidRPr="00761B38" w14:paraId="44D47F8A" w14:textId="77777777" w:rsidTr="00D759E4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E2777C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41A812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ADACEF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Nucleotide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BB75AE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ize</w:t>
            </w:r>
            <w:r w:rsidRPr="00D759E4"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D759E4">
              <w:rPr>
                <w:rFonts w:cs="Times New Roman"/>
                <w:b/>
                <w:bCs/>
                <w:sz w:val="21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38C2AC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E27CE1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Anti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1EA907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art 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79FC65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op codon</w:t>
            </w:r>
          </w:p>
        </w:tc>
      </w:tr>
      <w:tr w:rsidR="00D759E4" w:rsidRPr="00761B38" w14:paraId="7D723F36" w14:textId="77777777" w:rsidTr="00D759E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2DB8F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1E6B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1FF8E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lt;1-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9DB0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8464F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22F9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B8677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655B7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3E7413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005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2</w:t>
            </w:r>
          </w:p>
          <w:p w14:paraId="6D02CA3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rp</w:t>
            </w:r>
            <w:proofErr w:type="spellEnd"/>
          </w:p>
          <w:p w14:paraId="1F137A8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D79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3D6AFB4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4C3649E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FEF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-1014</w:t>
            </w:r>
          </w:p>
          <w:p w14:paraId="428E86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3-1075</w:t>
            </w:r>
          </w:p>
          <w:p w14:paraId="70BE3F8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68-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9C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1</w:t>
            </w:r>
          </w:p>
          <w:p w14:paraId="4C60485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  <w:p w14:paraId="24C518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475F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356D3CF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  <w:p w14:paraId="3AC8EC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E41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1A6644C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A</w:t>
            </w:r>
          </w:p>
          <w:p w14:paraId="6068B0B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98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  <w:p w14:paraId="4E01CF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3683419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05A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  <w:p w14:paraId="6B7D18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3921E1F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AC4DF5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851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7A05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136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1-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428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D861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18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C2E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889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0476596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9643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7BC1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7E49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91-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A84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BE7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3D4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A1A1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7FF3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3883B8D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0D56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B25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D1F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25-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23B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6BAD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9D6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811B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D8EF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F57BEB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6A8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3ABE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58D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88-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6B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8B40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50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CF99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539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4770430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8F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63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F72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464-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02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EF0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40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CC8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82F0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588964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710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EA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A1CF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28-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A59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AA7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0A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C1B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64B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D16319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9A9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35A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7233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94-3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F66E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59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FA7C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5515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D753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FB4705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742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966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90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43-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45D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42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F39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BE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51A0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81D44A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74FE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A8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9C66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414-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1AC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61C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7B3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9D2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A49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5DDB2A9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D3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65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F9A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05-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652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6CC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B8B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C6C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941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B92148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F2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8C7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FE3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68-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8C76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6AA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2737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B4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81CB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4355FC3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A7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9DA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DB33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20-5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A7F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4834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DBDA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38C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836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E5AA5F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9456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8A3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5088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84-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BF3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8863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1884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6E5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7105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1CDDDC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85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271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1685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45-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C3E5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C2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129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B7D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E3B8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9FDFFF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85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G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EBB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CD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09-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C72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899A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72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3326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24FD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A6E957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263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6CAB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C04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76-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6650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F35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95D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4A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29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97C5C7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8C0F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E6E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BA71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37-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12F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7A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029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5AC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5A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DD9095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3AF5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CD2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493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95-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34F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E1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A693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2EE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39C8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6933C17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812B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2D49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284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18-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3B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F38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136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C2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69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AF56C7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A8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D28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A4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82-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826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83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E71B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D093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762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30A629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F3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947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8F8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101-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F9A2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3E5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901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7ED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DC7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5B4D8E1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59AF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DA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72B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388-9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91E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674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32E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C26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443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A2B627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738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C8D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21F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50-9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3FB1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4838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107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31AF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7A1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AAC272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BC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01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EB0F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16-1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12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7D5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9FC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0D9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6B0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5454681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6588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F4C0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53EC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07-1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5362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26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1F54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B2C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AC8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392C07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462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C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E23C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031B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142-1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FDC7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E12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7A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57C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2408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031B1D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FA0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C075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157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916-1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7E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39C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205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1B6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1F2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45B3CD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934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U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BC76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DF0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855-1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2389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17D9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5B4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880D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382B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600CA7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9D61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A3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E27A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923-1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D7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C60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422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EA7D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A1B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B7387C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06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BD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0DF7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207-1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9AEC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B3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73D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3FD0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EE92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A063D0C" w14:textId="77777777" w:rsidTr="00D759E4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2D053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2D9E4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1D72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276-&gt;14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C3D29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73FDD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DD35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68FBB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8D626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</w:tbl>
    <w:p w14:paraId="787E94EF" w14:textId="4280C74F" w:rsidR="00D759E4" w:rsidRDefault="00D759E4"/>
    <w:p w14:paraId="616AF7CA" w14:textId="5FB0F545" w:rsidR="00D759E4" w:rsidRDefault="00D759E4"/>
    <w:p w14:paraId="2D011B33" w14:textId="77777777" w:rsidR="00D759E4" w:rsidRDefault="00D759E4">
      <w:pPr>
        <w:rPr>
          <w:rFonts w:hint="eastAsia"/>
        </w:rPr>
      </w:pPr>
    </w:p>
    <w:p w14:paraId="4D435FDA" w14:textId="39EFEF66" w:rsidR="00D759E4" w:rsidRPr="00AC5F43" w:rsidRDefault="00D759E4" w:rsidP="00AC5F43">
      <w:pPr>
        <w:pStyle w:val="a7"/>
        <w:spacing w:after="240"/>
        <w:rPr>
          <w:b/>
          <w:sz w:val="24"/>
          <w:szCs w:val="24"/>
        </w:rPr>
      </w:pPr>
      <w:r w:rsidRPr="00AC5F43">
        <w:rPr>
          <w:b/>
          <w:sz w:val="24"/>
          <w:szCs w:val="24"/>
        </w:rPr>
        <w:lastRenderedPageBreak/>
        <w:t>Table S</w:t>
      </w:r>
      <w:r w:rsidR="00AC5F43" w:rsidRPr="00AC5F43">
        <w:rPr>
          <w:b/>
          <w:sz w:val="24"/>
          <w:szCs w:val="24"/>
        </w:rPr>
        <w:t>7</w:t>
      </w:r>
      <w:r w:rsidRPr="00AC5F43">
        <w:rPr>
          <w:b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 xml:space="preserve">Annotation and gene organization of the </w:t>
      </w:r>
      <w:r w:rsidRPr="00AC5F43">
        <w:rPr>
          <w:bCs/>
          <w:i/>
          <w:sz w:val="24"/>
          <w:szCs w:val="24"/>
        </w:rPr>
        <w:t xml:space="preserve">T. </w:t>
      </w:r>
      <w:proofErr w:type="spellStart"/>
      <w:r w:rsidRPr="00AC5F43">
        <w:rPr>
          <w:bCs/>
          <w:i/>
          <w:sz w:val="24"/>
          <w:szCs w:val="24"/>
        </w:rPr>
        <w:t>nodulosa</w:t>
      </w:r>
      <w:proofErr w:type="spellEnd"/>
      <w:r w:rsidRPr="00AC5F43">
        <w:rPr>
          <w:bCs/>
          <w:i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>mitogenom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835"/>
        <w:gridCol w:w="1500"/>
        <w:gridCol w:w="1004"/>
        <w:gridCol w:w="531"/>
        <w:gridCol w:w="1150"/>
        <w:gridCol w:w="1261"/>
        <w:gridCol w:w="1214"/>
      </w:tblGrid>
      <w:tr w:rsidR="00D759E4" w:rsidRPr="00761B38" w14:paraId="35A9FAB8" w14:textId="77777777" w:rsidTr="00D759E4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4CFF3B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2A884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94A585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Nucleotide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739FC7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ize</w:t>
            </w:r>
            <w:r w:rsidRPr="00D759E4"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D759E4">
              <w:rPr>
                <w:rFonts w:cs="Times New Roman"/>
                <w:b/>
                <w:bCs/>
                <w:sz w:val="21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F5E12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EF616B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Anti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C2D79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art 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6F8765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op codon</w:t>
            </w:r>
          </w:p>
        </w:tc>
      </w:tr>
      <w:tr w:rsidR="00D759E4" w:rsidRPr="00761B38" w14:paraId="23A32CCA" w14:textId="77777777" w:rsidTr="00D759E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4343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4" w:name="_Hlk535255670"/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53235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00E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lt;1-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BC50A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6E1C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7EA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BD41B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8EC18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FE8C5B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A05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50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E1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-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11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62CF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7BFC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5B43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EE0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1703AB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545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2</w:t>
            </w:r>
          </w:p>
          <w:p w14:paraId="0F89B1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rp</w:t>
            </w:r>
            <w:proofErr w:type="spellEnd"/>
          </w:p>
          <w:p w14:paraId="3068923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F20B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5D574EF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797E54C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C68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9-1139</w:t>
            </w:r>
          </w:p>
          <w:p w14:paraId="39D776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8-1203</w:t>
            </w:r>
          </w:p>
          <w:p w14:paraId="19EE5B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96-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36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1</w:t>
            </w:r>
          </w:p>
          <w:p w14:paraId="0227C85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  <w:p w14:paraId="4B3D04A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2EB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  <w:p w14:paraId="2C56291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  <w:p w14:paraId="0072E06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684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0D6431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A</w:t>
            </w:r>
          </w:p>
          <w:p w14:paraId="57B892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7A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  <w:p w14:paraId="0B94C46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65403E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30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  <w:p w14:paraId="3E4F377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0010D9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3437B16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C46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3E0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4138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58-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DD0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2BA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C24C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285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F00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ED1F17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5D1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166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44C0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2-2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5B2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E7F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AA76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51A1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6F8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60D1D7B6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9C76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4DFB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3D8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56-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9B2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71A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92C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5941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E48F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7F2644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52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0916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AB6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19-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9AE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CCC5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254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02C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A5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60446B9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36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F15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1B8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95-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20FD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54D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9CA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4EA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62C0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C77892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FCE7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103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DAC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58-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9F35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90B6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1EA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CB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6B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A4228E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850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E13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D1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24-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B4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9975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F79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A45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FDF3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3F3024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6FD8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04C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32F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870-4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B2FA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188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94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00DE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351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210660F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B7E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10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959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541-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297F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CD9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8C9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77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A03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A0216F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95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D80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E3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32-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F62F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4BA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BA2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E2A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A20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0960F3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85CE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A29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98B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91-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FBD5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EADF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630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E70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BDFD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042F261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BD5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5D4C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160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46-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2A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28D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0D85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91ED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1A4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2D2254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8F8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37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6C8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10-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6C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E435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34C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A90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48F1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1EF529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9F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5D6E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6B2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65-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6BF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608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A356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446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0D02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5CD48F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81E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G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A8A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7D74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29-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B98B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56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CC5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D9BD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9C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32353D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3F3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1C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4A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96-6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5A28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8A9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590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7F1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7B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EBC5E8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95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00D7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01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57-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435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1AD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F34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756F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2FF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CFF044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7EC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30C9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7634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14-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7C9C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63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A3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C4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93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3A2AD89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AB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3A4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82B4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37-7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05BD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031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596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541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D3C9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88EAB3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908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CD1C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7A7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98-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9F7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4FAA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FC5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111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122B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15C7622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2EC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F55C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5F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217-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D8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089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F6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B23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33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45828E4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C525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E9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678C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04-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364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E0B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60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61F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2B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28EF56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9E1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0FC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0A6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66-9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06B5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1F5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639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9C1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35C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086C91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31D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A7E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20B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632-1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A1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E62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03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06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8C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F0AE44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884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7DE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8FC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26-1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EDA4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819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EF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A4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823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3391DCA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340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C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D18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5DC5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261-1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2839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01CF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FE2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0B5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FFB2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6964AE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FCC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44F6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680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727-1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017D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E5BC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2E9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5A38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F29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12104D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4A4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U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A98B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1FDB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672-1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E859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73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5BE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59CF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6B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66C2C0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329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B464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2D4A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738-14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B90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7322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B02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C13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50D4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7EAD3A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1AEF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2B4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C4B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026-1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B6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EBF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0F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2A8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844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055177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C58B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80AB1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3009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095-&gt;14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F736D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FF51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D96C2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181C3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FE6AD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bookmarkEnd w:id="4"/>
    </w:tbl>
    <w:p w14:paraId="0EB61FEA" w14:textId="624CA250" w:rsidR="00D759E4" w:rsidRDefault="00D759E4"/>
    <w:p w14:paraId="6B14E6F2" w14:textId="77777777" w:rsidR="00D759E4" w:rsidRDefault="00D759E4">
      <w:pPr>
        <w:rPr>
          <w:rFonts w:hint="eastAsia"/>
        </w:rPr>
      </w:pPr>
    </w:p>
    <w:p w14:paraId="6A52CAB6" w14:textId="1169D246" w:rsidR="00D759E4" w:rsidRPr="00AC5F43" w:rsidRDefault="00D759E4" w:rsidP="00AC5F43">
      <w:pPr>
        <w:pStyle w:val="a7"/>
        <w:spacing w:after="240"/>
        <w:rPr>
          <w:b/>
          <w:sz w:val="24"/>
          <w:szCs w:val="24"/>
        </w:rPr>
      </w:pPr>
      <w:r w:rsidRPr="00AC5F43">
        <w:rPr>
          <w:b/>
          <w:sz w:val="24"/>
          <w:szCs w:val="24"/>
        </w:rPr>
        <w:lastRenderedPageBreak/>
        <w:t>Table S</w:t>
      </w:r>
      <w:r w:rsidR="00AC5F43" w:rsidRPr="00AC5F43">
        <w:rPr>
          <w:b/>
          <w:sz w:val="24"/>
          <w:szCs w:val="24"/>
        </w:rPr>
        <w:t>8</w:t>
      </w:r>
      <w:r w:rsidRPr="00AC5F43">
        <w:rPr>
          <w:b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 xml:space="preserve">Annotation and gene organization of the </w:t>
      </w:r>
      <w:r w:rsidRPr="00AC5F43">
        <w:rPr>
          <w:bCs/>
          <w:i/>
          <w:sz w:val="24"/>
          <w:szCs w:val="24"/>
        </w:rPr>
        <w:t xml:space="preserve">S. </w:t>
      </w:r>
      <w:proofErr w:type="spellStart"/>
      <w:r w:rsidRPr="00AC5F43">
        <w:rPr>
          <w:bCs/>
          <w:i/>
          <w:sz w:val="24"/>
          <w:szCs w:val="24"/>
        </w:rPr>
        <w:t>melli</w:t>
      </w:r>
      <w:proofErr w:type="spellEnd"/>
      <w:r w:rsidRPr="00AC5F43">
        <w:rPr>
          <w:bCs/>
          <w:i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>Gunther</w:t>
      </w:r>
      <w:r w:rsidRPr="00AC5F43">
        <w:rPr>
          <w:bCs/>
          <w:i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>mitogenom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835"/>
        <w:gridCol w:w="1500"/>
        <w:gridCol w:w="1004"/>
        <w:gridCol w:w="450"/>
        <w:gridCol w:w="1150"/>
        <w:gridCol w:w="1261"/>
        <w:gridCol w:w="1214"/>
      </w:tblGrid>
      <w:tr w:rsidR="00D759E4" w:rsidRPr="00761B38" w14:paraId="5CFC0D4E" w14:textId="77777777" w:rsidTr="00D759E4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17A7B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9D11C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07B92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Nucleotide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C0DE6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ize</w:t>
            </w:r>
            <w:r w:rsidRPr="00D759E4"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D759E4">
              <w:rPr>
                <w:rFonts w:cs="Times New Roman"/>
                <w:b/>
                <w:bCs/>
                <w:sz w:val="21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471FD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4EA1A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Anti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680C9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art 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55433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op codon</w:t>
            </w:r>
          </w:p>
        </w:tc>
      </w:tr>
      <w:tr w:rsidR="00D759E4" w:rsidRPr="00761B38" w14:paraId="10D4CFC9" w14:textId="77777777" w:rsidTr="00D759E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974F0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5" w:name="_Hlk535254348"/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F12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38DEE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lt;1-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CD338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3E2DB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6D7C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5CC0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04C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01C597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0C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D5E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29E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-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42F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5568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5EC6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50C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704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25B003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1B2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6" w:name="_Hlk36231051"/>
            <w:r w:rsidRPr="00761B38">
              <w:rPr>
                <w:rFonts w:cs="Times New Roman"/>
                <w:sz w:val="21"/>
                <w:szCs w:val="21"/>
              </w:rPr>
              <w:t>ND2</w:t>
            </w:r>
          </w:p>
          <w:bookmarkEnd w:id="6"/>
          <w:p w14:paraId="48412B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rp</w:t>
            </w:r>
            <w:proofErr w:type="spellEnd"/>
          </w:p>
          <w:p w14:paraId="072FBCC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C7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146FDC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2263972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35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8-1141</w:t>
            </w:r>
          </w:p>
          <w:p w14:paraId="59C48F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40-1205</w:t>
            </w:r>
          </w:p>
          <w:p w14:paraId="64B28BB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98-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0EC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4</w:t>
            </w:r>
          </w:p>
          <w:p w14:paraId="6D92677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  <w:p w14:paraId="2499669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F85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  <w:p w14:paraId="62A0E5A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  <w:p w14:paraId="51969B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0C53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5EFA09D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A</w:t>
            </w:r>
          </w:p>
          <w:p w14:paraId="3957A46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67C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  <w:p w14:paraId="2B7BC96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46EB6B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9F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  <w:p w14:paraId="4B1E30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6042163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86B037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5103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B983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7E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61-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652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1B5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49D6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7FB8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FBA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9B62D5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FF4B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C1B8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A8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5-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D36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8B49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12D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2A43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50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CC6509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98F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B3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03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59-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44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2EC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B83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65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CBB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31D936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EA47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73D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1272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23-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886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42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E5C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FD19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86F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5BDC513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DE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EF6A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865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04-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9B44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5EE3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BFC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AD82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A2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37363E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A7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282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257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67-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00F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39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5C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FEC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911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CD59457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D78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501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7D5E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39-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6A3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E9E1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2AD3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1C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AE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303193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8B5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05A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B5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891-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5865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F841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EB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545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9AE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18A4FA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1A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8C2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97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562-5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BFE6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2C3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B9B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652A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CF0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</w:t>
            </w:r>
          </w:p>
        </w:tc>
      </w:tr>
      <w:tr w:rsidR="00D759E4" w:rsidRPr="00761B38" w14:paraId="1672D97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D963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9E9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216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50-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D29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4CED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73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48C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5052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2E7F4C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BA1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D4E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5F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413-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83D4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44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7D5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5ED9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783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38FA2CD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1FD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D138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32A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65-5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1CE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73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952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27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AD0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299F14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875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F7D1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40E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00-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D98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D33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D820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18D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F46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C522AB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94DF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0C03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D74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62-6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D8C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200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86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AFC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C24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BE1E688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D153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G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4A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C73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28-6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BDC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60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9F0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10B0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203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8D67E3E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BA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010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95E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95-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A9E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0388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EBA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6A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5EE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588F69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5E9B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E49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97FE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56-6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BA59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C7D4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DEF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8BA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4E59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5F528C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A1C1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4483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3A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18-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1C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22C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21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AF2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5024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535888A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AED2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EEB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DD99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945-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254E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FAE8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6787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FCE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B55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2E6FBF6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0B1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5E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F46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009-9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4F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F44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F3E1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3E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592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C14CEC6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F65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551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85BF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328-9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953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EB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2D7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02C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556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55D736A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358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683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617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618-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270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B6F5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B4C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1F9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6AA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D09D40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98C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DF6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3A62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683-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AB67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83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F3C3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A96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A5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145134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8608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C975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63B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748-1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4F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D35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A61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716C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242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20EB1C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0A71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F3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3AAB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248-1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21C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4316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DDB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75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753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46F26055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DCF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C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5B5B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A201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86-1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D61E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0BA9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57F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59DC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7A8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EC4FF3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82E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9CD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B078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465-1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C5E3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8641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971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796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CCF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5BFBDF6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BE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U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50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48A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407-1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34F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C235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2A7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AA0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FDC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72B3A4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872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D21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A9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473-1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F0D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0A7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7DE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EE3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D8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F00644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B2E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7" w:name="_Hlk36230982"/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Val</w:t>
            </w:r>
            <w:bookmarkEnd w:id="7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7EE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BFA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768-1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A092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68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4F3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EF0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C76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1590802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1312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BEEF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EA63C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835-&gt;14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024EE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9A327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8EAF5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E9414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78E0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bookmarkEnd w:id="5"/>
    </w:tbl>
    <w:p w14:paraId="49335B46" w14:textId="2E5E84CA" w:rsidR="00D759E4" w:rsidRDefault="00D759E4"/>
    <w:p w14:paraId="6533DD3E" w14:textId="77777777" w:rsidR="00D759E4" w:rsidRDefault="00D759E4">
      <w:pPr>
        <w:rPr>
          <w:rFonts w:hint="eastAsia"/>
        </w:rPr>
      </w:pPr>
    </w:p>
    <w:p w14:paraId="1F99993F" w14:textId="78CB8771" w:rsidR="00D759E4" w:rsidRPr="00AC5F43" w:rsidRDefault="00D759E4" w:rsidP="00AC5F43">
      <w:pPr>
        <w:pStyle w:val="a7"/>
        <w:spacing w:after="240"/>
        <w:rPr>
          <w:b/>
          <w:sz w:val="24"/>
          <w:szCs w:val="24"/>
        </w:rPr>
      </w:pPr>
      <w:r w:rsidRPr="00AC5F43">
        <w:rPr>
          <w:b/>
          <w:sz w:val="24"/>
          <w:szCs w:val="24"/>
        </w:rPr>
        <w:lastRenderedPageBreak/>
        <w:t>Table S</w:t>
      </w:r>
      <w:r w:rsidR="00AC5F43" w:rsidRPr="00AC5F43">
        <w:rPr>
          <w:b/>
          <w:sz w:val="24"/>
          <w:szCs w:val="24"/>
        </w:rPr>
        <w:t>9</w:t>
      </w:r>
      <w:r w:rsidRPr="00AC5F43">
        <w:rPr>
          <w:b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 xml:space="preserve">Annotation and gene organization of the </w:t>
      </w:r>
      <w:r w:rsidRPr="00AC5F43">
        <w:rPr>
          <w:bCs/>
          <w:i/>
          <w:sz w:val="24"/>
          <w:szCs w:val="24"/>
        </w:rPr>
        <w:t xml:space="preserve">P. </w:t>
      </w:r>
      <w:proofErr w:type="spellStart"/>
      <w:r w:rsidRPr="00AC5F43">
        <w:rPr>
          <w:bCs/>
          <w:i/>
          <w:sz w:val="24"/>
          <w:szCs w:val="24"/>
        </w:rPr>
        <w:t>sichuanensis</w:t>
      </w:r>
      <w:proofErr w:type="spellEnd"/>
      <w:r w:rsidRPr="00AC5F43">
        <w:rPr>
          <w:bCs/>
          <w:i/>
          <w:sz w:val="24"/>
          <w:szCs w:val="24"/>
        </w:rPr>
        <w:t xml:space="preserve"> </w:t>
      </w:r>
      <w:r w:rsidRPr="00AC5F43">
        <w:rPr>
          <w:bCs/>
          <w:sz w:val="24"/>
          <w:szCs w:val="24"/>
        </w:rPr>
        <w:t>mitogenom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835"/>
        <w:gridCol w:w="1500"/>
        <w:gridCol w:w="1004"/>
        <w:gridCol w:w="450"/>
        <w:gridCol w:w="1150"/>
        <w:gridCol w:w="1261"/>
        <w:gridCol w:w="1214"/>
      </w:tblGrid>
      <w:tr w:rsidR="00D759E4" w:rsidRPr="00761B38" w14:paraId="0D4F3814" w14:textId="77777777" w:rsidTr="00D759E4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D1CB02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C9C68D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4DACAA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Nucleotide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BE0B46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ize</w:t>
            </w:r>
            <w:r w:rsidRPr="00D759E4"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D759E4">
              <w:rPr>
                <w:rFonts w:cs="Times New Roman"/>
                <w:b/>
                <w:bCs/>
                <w:sz w:val="21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1D8B7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D626A2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Anti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397B17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art 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F8EAA9" w14:textId="77777777" w:rsidR="00D759E4" w:rsidRPr="00D759E4" w:rsidRDefault="00D759E4" w:rsidP="00F13CA4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759E4">
              <w:rPr>
                <w:rFonts w:cs="Times New Roman"/>
                <w:b/>
                <w:bCs/>
                <w:sz w:val="21"/>
                <w:szCs w:val="21"/>
              </w:rPr>
              <w:t>Stop codon</w:t>
            </w:r>
          </w:p>
        </w:tc>
      </w:tr>
      <w:tr w:rsidR="00D759E4" w:rsidRPr="00761B38" w14:paraId="1A84CAE3" w14:textId="77777777" w:rsidTr="00D759E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27133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18BE1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40FFB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lt;1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9E486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4B564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38CB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D4E6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A1B4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700A4C6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257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2</w:t>
            </w:r>
          </w:p>
          <w:p w14:paraId="7D72B04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rp</w:t>
            </w:r>
            <w:proofErr w:type="spellEnd"/>
          </w:p>
          <w:p w14:paraId="33E28B4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5449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0625E22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  <w:p w14:paraId="76619E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48C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-1015</w:t>
            </w:r>
          </w:p>
          <w:p w14:paraId="310A8AB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4-1077</w:t>
            </w:r>
          </w:p>
          <w:p w14:paraId="7C77ECC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70-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2D8B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1</w:t>
            </w:r>
          </w:p>
          <w:p w14:paraId="1100E9A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  <w:p w14:paraId="6B0F96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9A0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67C4187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  <w:p w14:paraId="68EBD0C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5D8B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  <w:p w14:paraId="104867B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A</w:t>
            </w:r>
          </w:p>
          <w:p w14:paraId="44C05D0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C00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  <w:p w14:paraId="0ADA5D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7647D2F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4A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  <w:p w14:paraId="54565B8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  <w:p w14:paraId="10033B2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FC009A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E31D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22B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00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32-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5358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3B47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9D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0C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600F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21B365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2FA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865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A966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94-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71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99A9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B551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B1CF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9EA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5CA83B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0FCE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EEF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3053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28-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B20F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4A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E395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4B1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BEAC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0D65BFE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C294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215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0496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94-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C4BC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0CC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9150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61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C93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45B18B6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3FFC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873B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B5DE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475-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EA33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83A3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E238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5B9D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6AE1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D3C126E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25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3CC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12A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39-3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1712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DE99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7F1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F6D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45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EC66496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BEC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5978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3B19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12-3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147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DFE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0572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CD1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9A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11015D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DB72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8BCF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5EF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64-4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8F56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B822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CF7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272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0F62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74C9602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24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BBC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C00D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432-5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E98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6C23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F66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E433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338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</w:t>
            </w:r>
          </w:p>
        </w:tc>
      </w:tr>
      <w:tr w:rsidR="00D759E4" w:rsidRPr="00761B38" w14:paraId="2AE643CD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B05F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E04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D9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16-5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E9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D59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53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F3D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6D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69846BE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D24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7FB7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D04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74-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31BE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B2B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77C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61A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A19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5322877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6A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799A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87B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32-5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4E7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4D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386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5FA7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7B8A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A57C94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413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87C0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FCD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96-5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1F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190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098A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1AB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A1AE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3C09539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127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030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2C9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61-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A2BA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C3B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360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309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BA7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D2A9BE3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9DB0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AG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51E7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BE6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25-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A40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302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D598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0789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E3B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4B3C95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44C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928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72CF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92-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4FD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C69C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24C2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9C9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6A6A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5FB3F05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71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EA28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C26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54-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D8B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A7A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1E26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835E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E1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26498BB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65D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BFD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3FB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15-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4BD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C76A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12AA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38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4FB2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</w:t>
            </w:r>
          </w:p>
        </w:tc>
      </w:tr>
      <w:tr w:rsidR="00D759E4" w:rsidRPr="00761B38" w14:paraId="3A54E05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1E4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AED5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061D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41-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5A41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5927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1C2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880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FEF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7F1A995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FDB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53C9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1F79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05-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74F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B8BF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40D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8E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D9D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33E6A62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8A99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E044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7FC0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124-9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79C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B586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A44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86B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BBC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1B65A4DF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535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68E9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FED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17-9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62D1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DA0A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0ED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A543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EE1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2FEAEFE1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B6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P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D07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12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80-9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5A6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339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732D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5B85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EE7B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46688A3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1534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451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3C5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46-1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73A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A1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462A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B70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105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23AE2BAA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ACF1F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8B71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F87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43-1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4C0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E3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7D36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62BE7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EFE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</w:tr>
      <w:tr w:rsidR="00D759E4" w:rsidRPr="00761B38" w14:paraId="117C3BCC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DDE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Ser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UC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AC4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FE3B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181-1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798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598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654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5692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E99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1F788764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EB0D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F6A1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C661D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258-1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486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06D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7FA4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9D71A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DE1B3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A</w:t>
            </w:r>
          </w:p>
        </w:tc>
      </w:tr>
      <w:tr w:rsidR="00D759E4" w:rsidRPr="00761B38" w14:paraId="03745280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C870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761B38">
              <w:rPr>
                <w:rFonts w:cs="Times New Roman"/>
                <w:sz w:val="21"/>
                <w:szCs w:val="21"/>
              </w:rPr>
              <w:t>tRNA</w:t>
            </w:r>
            <w:r w:rsidRPr="00761B38">
              <w:rPr>
                <w:rFonts w:cs="Times New Roman"/>
                <w:sz w:val="21"/>
                <w:szCs w:val="21"/>
                <w:vertAlign w:val="superscript"/>
              </w:rPr>
              <w:t>Leu</w:t>
            </w:r>
            <w:proofErr w:type="spell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(</w:t>
            </w:r>
            <w:proofErr w:type="gramEnd"/>
            <w:r w:rsidRPr="00761B38">
              <w:rPr>
                <w:rFonts w:cs="Times New Roman"/>
                <w:sz w:val="21"/>
                <w:szCs w:val="21"/>
                <w:vertAlign w:val="superscript"/>
              </w:rPr>
              <w:t>CU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6AF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096B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200-1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D69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AFE8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C28BB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3526C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DAD76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759E4" w:rsidRPr="00761B38" w14:paraId="06DE0A59" w14:textId="77777777" w:rsidTr="00D759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8DA8A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8CED2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73F2F9" w14:textId="18FAE7F1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266-&gt;1311</w:t>
            </w:r>
            <w:r w:rsidR="00566FB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3D1EA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&gt;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CD276E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6EAD75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013D24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936D89" w14:textId="77777777" w:rsidR="00D759E4" w:rsidRPr="00761B38" w:rsidRDefault="00D759E4" w:rsidP="00F13CA4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-</w:t>
            </w:r>
          </w:p>
        </w:tc>
      </w:tr>
    </w:tbl>
    <w:p w14:paraId="23F06858" w14:textId="777ACB3A" w:rsidR="00D759E4" w:rsidRDefault="00D759E4"/>
    <w:p w14:paraId="3CD3578C" w14:textId="12D269DB" w:rsidR="00D759E4" w:rsidRDefault="00D759E4"/>
    <w:p w14:paraId="2D33C1CA" w14:textId="359E23F2" w:rsidR="00D759E4" w:rsidRDefault="00D759E4"/>
    <w:p w14:paraId="0ED5D249" w14:textId="3BF0E60E" w:rsidR="00D759E4" w:rsidRDefault="00D759E4"/>
    <w:p w14:paraId="23B66F05" w14:textId="77777777" w:rsidR="00D759E4" w:rsidRDefault="00D759E4"/>
    <w:sectPr w:rsidR="00D759E4" w:rsidSect="00D759E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0B12E2" w14:textId="77777777" w:rsidR="000E5359" w:rsidRDefault="000E5359" w:rsidP="00D759E4">
      <w:pPr>
        <w:spacing w:line="240" w:lineRule="auto"/>
      </w:pPr>
      <w:r>
        <w:separator/>
      </w:r>
    </w:p>
  </w:endnote>
  <w:endnote w:type="continuationSeparator" w:id="0">
    <w:p w14:paraId="5E4083E3" w14:textId="77777777" w:rsidR="000E5359" w:rsidRDefault="000E5359" w:rsidP="00D759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E4E6E" w14:textId="77777777" w:rsidR="000E5359" w:rsidRDefault="000E5359" w:rsidP="00D759E4">
      <w:pPr>
        <w:spacing w:line="240" w:lineRule="auto"/>
      </w:pPr>
      <w:r>
        <w:separator/>
      </w:r>
    </w:p>
  </w:footnote>
  <w:footnote w:type="continuationSeparator" w:id="0">
    <w:p w14:paraId="7675C513" w14:textId="77777777" w:rsidR="000E5359" w:rsidRDefault="000E5359" w:rsidP="00D759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90"/>
    <w:rsid w:val="000E5359"/>
    <w:rsid w:val="003D07AA"/>
    <w:rsid w:val="003E1ECE"/>
    <w:rsid w:val="00566FBC"/>
    <w:rsid w:val="00904690"/>
    <w:rsid w:val="00AC5F43"/>
    <w:rsid w:val="00D7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F9882"/>
  <w15:chartTrackingRefBased/>
  <w15:docId w15:val="{B8D2EABC-BF07-416F-84C1-99F6A549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9E4"/>
    <w:pPr>
      <w:spacing w:line="400" w:lineRule="exact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9E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9E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9E4"/>
    <w:rPr>
      <w:sz w:val="18"/>
      <w:szCs w:val="18"/>
    </w:rPr>
  </w:style>
  <w:style w:type="paragraph" w:customStyle="1" w:styleId="a7">
    <w:name w:val="表英"/>
    <w:basedOn w:val="a"/>
    <w:link w:val="a8"/>
    <w:qFormat/>
    <w:rsid w:val="00D759E4"/>
    <w:pPr>
      <w:jc w:val="center"/>
    </w:pPr>
    <w:rPr>
      <w:color w:val="000000"/>
      <w:kern w:val="2"/>
      <w:sz w:val="21"/>
      <w:szCs w:val="21"/>
    </w:rPr>
  </w:style>
  <w:style w:type="character" w:customStyle="1" w:styleId="a8">
    <w:name w:val="表英 字符"/>
    <w:link w:val="a7"/>
    <w:rsid w:val="00D759E4"/>
    <w:rPr>
      <w:rFonts w:ascii="Times New Roman" w:eastAsia="宋体" w:hAnsi="Times New Roman" w:cs="宋体"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645</Words>
  <Characters>9382</Characters>
  <Application>Microsoft Office Word</Application>
  <DocSecurity>0</DocSecurity>
  <Lines>78</Lines>
  <Paragraphs>22</Paragraphs>
  <ScaleCrop>false</ScaleCrop>
  <Company/>
  <LinksUpToDate>false</LinksUpToDate>
  <CharactersWithSpaces>1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r Li</dc:creator>
  <cp:keywords/>
  <dc:description/>
  <cp:lastModifiedBy>Tiger Li</cp:lastModifiedBy>
  <cp:revision>3</cp:revision>
  <dcterms:created xsi:type="dcterms:W3CDTF">2020-03-27T16:32:00Z</dcterms:created>
  <dcterms:modified xsi:type="dcterms:W3CDTF">2020-04-20T06:48:00Z</dcterms:modified>
</cp:coreProperties>
</file>